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61"/>
        <w:gridCol w:w="3082"/>
        <w:gridCol w:w="2673"/>
      </w:tblGrid>
      <w:tr w:rsidR="00536393" w:rsidRPr="00FE7998" w14:paraId="7CC8612E" w14:textId="45924883" w:rsidTr="00536393">
        <w:tc>
          <w:tcPr>
            <w:tcW w:w="3261" w:type="dxa"/>
            <w:shd w:val="clear" w:color="auto" w:fill="BDD6EE"/>
          </w:tcPr>
          <w:p w14:paraId="29A8F7F1" w14:textId="77777777" w:rsidR="00536393" w:rsidRPr="00FE7998" w:rsidRDefault="00536393" w:rsidP="000E5439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 w:rsidRPr="00FE7998">
              <w:rPr>
                <w:rFonts w:ascii="Calibri" w:eastAsia="Calibri" w:hAnsi="Calibri" w:cs="Times New Roman"/>
                <w:b/>
                <w:sz w:val="24"/>
              </w:rPr>
              <w:t>PARAMETERS</w:t>
            </w:r>
          </w:p>
        </w:tc>
        <w:tc>
          <w:tcPr>
            <w:tcW w:w="3082" w:type="dxa"/>
            <w:shd w:val="clear" w:color="auto" w:fill="BDD6EE"/>
          </w:tcPr>
          <w:p w14:paraId="523CAD12" w14:textId="3098A532" w:rsidR="00536393" w:rsidRPr="00FE7998" w:rsidRDefault="00536393" w:rsidP="00536393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>
              <w:rPr>
                <w:rFonts w:ascii="Calibri" w:eastAsia="Calibri" w:hAnsi="Calibri" w:cs="Times New Roman"/>
                <w:b/>
                <w:sz w:val="24"/>
              </w:rPr>
              <w:t>RHEUMATOID ARTHRITIS</w:t>
            </w:r>
            <w:r w:rsidRPr="00FE7998">
              <w:rPr>
                <w:rFonts w:ascii="Calibri" w:eastAsia="Calibri" w:hAnsi="Calibri" w:cs="Times New Roman"/>
                <w:b/>
                <w:sz w:val="24"/>
              </w:rPr>
              <w:t xml:space="preserve"> (n=</w:t>
            </w:r>
            <w:r w:rsidR="006978E0">
              <w:rPr>
                <w:rFonts w:ascii="Calibri" w:eastAsia="Calibri" w:hAnsi="Calibri" w:cs="Times New Roman"/>
                <w:b/>
                <w:sz w:val="24"/>
              </w:rPr>
              <w:t>32)</w:t>
            </w:r>
          </w:p>
        </w:tc>
        <w:tc>
          <w:tcPr>
            <w:tcW w:w="2673" w:type="dxa"/>
            <w:shd w:val="clear" w:color="auto" w:fill="BDD6EE"/>
          </w:tcPr>
          <w:p w14:paraId="4FEF1371" w14:textId="77777777" w:rsidR="00536393" w:rsidRDefault="00536393" w:rsidP="000E5439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>
              <w:rPr>
                <w:rFonts w:ascii="Calibri" w:eastAsia="Calibri" w:hAnsi="Calibri" w:cs="Times New Roman"/>
                <w:b/>
                <w:sz w:val="24"/>
              </w:rPr>
              <w:t>PSORIATIC ARTHRITIS</w:t>
            </w:r>
          </w:p>
          <w:p w14:paraId="17F4AB4D" w14:textId="2090756D" w:rsidR="006978E0" w:rsidRPr="00FE7998" w:rsidRDefault="006978E0" w:rsidP="000E5439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</w:rPr>
            </w:pPr>
            <w:r>
              <w:rPr>
                <w:rFonts w:ascii="Calibri" w:eastAsia="Calibri" w:hAnsi="Calibri" w:cs="Times New Roman"/>
                <w:b/>
                <w:sz w:val="24"/>
              </w:rPr>
              <w:t>(n=15)</w:t>
            </w:r>
          </w:p>
        </w:tc>
      </w:tr>
      <w:tr w:rsidR="00536393" w:rsidRPr="00FE7998" w14:paraId="379232E2" w14:textId="205C570E" w:rsidTr="00536393">
        <w:tc>
          <w:tcPr>
            <w:tcW w:w="3261" w:type="dxa"/>
          </w:tcPr>
          <w:p w14:paraId="2E451327" w14:textId="77777777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  <w:b/>
              </w:rPr>
              <w:t xml:space="preserve">Gender :    </w:t>
            </w:r>
            <w:r w:rsidRPr="00FE7998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3082" w:type="dxa"/>
          </w:tcPr>
          <w:p w14:paraId="2AFC994F" w14:textId="1D4EC78F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5</w:t>
            </w:r>
            <w:r w:rsidR="00C37479">
              <w:rPr>
                <w:rFonts w:ascii="Calibri" w:eastAsia="Calibri" w:hAnsi="Calibri" w:cs="Times New Roman"/>
              </w:rPr>
              <w:t>7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118482C4" w14:textId="566C765B" w:rsidR="00536393" w:rsidRPr="00FE7998" w:rsidRDefault="003A5D11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%</w:t>
            </w:r>
          </w:p>
        </w:tc>
      </w:tr>
      <w:tr w:rsidR="00536393" w:rsidRPr="00FE7998" w14:paraId="45E064CE" w14:textId="2399420B" w:rsidTr="00536393">
        <w:tc>
          <w:tcPr>
            <w:tcW w:w="3261" w:type="dxa"/>
          </w:tcPr>
          <w:p w14:paraId="7EB6D101" w14:textId="77777777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  <w:b/>
              </w:rPr>
            </w:pPr>
            <w:r w:rsidRPr="00FE7998">
              <w:rPr>
                <w:rFonts w:ascii="Calibri" w:eastAsia="Calibri" w:hAnsi="Calibri" w:cs="Times New Roman"/>
                <w:b/>
              </w:rPr>
              <w:t xml:space="preserve">                    </w:t>
            </w:r>
            <w:r w:rsidRPr="00FE7998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3082" w:type="dxa"/>
          </w:tcPr>
          <w:p w14:paraId="467D0973" w14:textId="2C25C3A9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4</w:t>
            </w:r>
            <w:r w:rsidR="00C37479">
              <w:rPr>
                <w:rFonts w:ascii="Calibri" w:eastAsia="Calibri" w:hAnsi="Calibri" w:cs="Times New Roman"/>
              </w:rPr>
              <w:t>3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4987533F" w14:textId="57BC4164" w:rsidR="00536393" w:rsidRPr="00FE7998" w:rsidRDefault="003A5D11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%</w:t>
            </w:r>
          </w:p>
        </w:tc>
      </w:tr>
      <w:tr w:rsidR="00536393" w:rsidRPr="00FE7998" w14:paraId="06CD6E60" w14:textId="6CFC4F4D" w:rsidTr="00536393">
        <w:tc>
          <w:tcPr>
            <w:tcW w:w="3261" w:type="dxa"/>
          </w:tcPr>
          <w:p w14:paraId="4EA23BFC" w14:textId="77777777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  <w:b/>
              </w:rPr>
              <w:t>Treatment</w:t>
            </w:r>
            <w:r w:rsidRPr="00FE7998">
              <w:rPr>
                <w:rFonts w:ascii="Calibri" w:eastAsia="Calibri" w:hAnsi="Calibri" w:cs="Times New Roman"/>
              </w:rPr>
              <w:t>: No medication</w:t>
            </w:r>
          </w:p>
        </w:tc>
        <w:tc>
          <w:tcPr>
            <w:tcW w:w="3082" w:type="dxa"/>
          </w:tcPr>
          <w:p w14:paraId="40E4062B" w14:textId="1CDBBD38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3</w:t>
            </w:r>
            <w:r w:rsidR="00275CE7">
              <w:rPr>
                <w:rFonts w:ascii="Calibri" w:eastAsia="Calibri" w:hAnsi="Calibri" w:cs="Times New Roman"/>
              </w:rPr>
              <w:t>5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267B3E9A" w14:textId="69CBA5EB" w:rsidR="00536393" w:rsidRPr="00FE7998" w:rsidRDefault="00DE75D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%</w:t>
            </w:r>
          </w:p>
        </w:tc>
      </w:tr>
      <w:tr w:rsidR="00536393" w:rsidRPr="00FE7998" w14:paraId="3B386CE5" w14:textId="611D56B6" w:rsidTr="00536393">
        <w:tc>
          <w:tcPr>
            <w:tcW w:w="3261" w:type="dxa"/>
          </w:tcPr>
          <w:p w14:paraId="121008AF" w14:textId="77777777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 xml:space="preserve">                     Methotrexate alone</w:t>
            </w:r>
          </w:p>
        </w:tc>
        <w:tc>
          <w:tcPr>
            <w:tcW w:w="3082" w:type="dxa"/>
          </w:tcPr>
          <w:p w14:paraId="0C29D0B5" w14:textId="79E2A35D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2</w:t>
            </w:r>
            <w:r w:rsidR="00275CE7">
              <w:rPr>
                <w:rFonts w:ascii="Calibri" w:eastAsia="Calibri" w:hAnsi="Calibri" w:cs="Times New Roman"/>
              </w:rPr>
              <w:t>4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3D9469DF" w14:textId="7473B2E5" w:rsidR="00536393" w:rsidRPr="00FE7998" w:rsidRDefault="00DE75D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%</w:t>
            </w:r>
          </w:p>
        </w:tc>
      </w:tr>
      <w:tr w:rsidR="00536393" w:rsidRPr="00FE7998" w14:paraId="42E2AE0F" w14:textId="01AE5D1E" w:rsidTr="00536393">
        <w:tc>
          <w:tcPr>
            <w:tcW w:w="3261" w:type="dxa"/>
          </w:tcPr>
          <w:p w14:paraId="7EB66F6B" w14:textId="57E3C0FA" w:rsidR="00536393" w:rsidRPr="00FE7998" w:rsidRDefault="00536393" w:rsidP="00AD6267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Methotrexate in Combination</w:t>
            </w:r>
          </w:p>
        </w:tc>
        <w:tc>
          <w:tcPr>
            <w:tcW w:w="3082" w:type="dxa"/>
          </w:tcPr>
          <w:p w14:paraId="37DD6118" w14:textId="12ED0A0C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1</w:t>
            </w:r>
            <w:r w:rsidR="00275CE7">
              <w:rPr>
                <w:rFonts w:ascii="Calibri" w:eastAsia="Calibri" w:hAnsi="Calibri" w:cs="Times New Roman"/>
              </w:rPr>
              <w:t>7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1936F7DB" w14:textId="537CA04C" w:rsidR="00536393" w:rsidRPr="00FE7998" w:rsidRDefault="00DE75D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%</w:t>
            </w:r>
          </w:p>
        </w:tc>
      </w:tr>
      <w:tr w:rsidR="00536393" w:rsidRPr="00FE7998" w14:paraId="62A91D56" w14:textId="6CCF49A0" w:rsidTr="00536393">
        <w:tc>
          <w:tcPr>
            <w:tcW w:w="3261" w:type="dxa"/>
          </w:tcPr>
          <w:p w14:paraId="0D3C5536" w14:textId="77777777" w:rsidR="00536393" w:rsidRPr="00FE7998" w:rsidRDefault="00536393" w:rsidP="00D9140A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 xml:space="preserve">                     </w:t>
            </w:r>
            <w:r>
              <w:rPr>
                <w:rFonts w:ascii="Calibri" w:eastAsia="Calibri" w:hAnsi="Calibri" w:cs="Times New Roman"/>
              </w:rPr>
              <w:t xml:space="preserve">Biologics </w:t>
            </w:r>
          </w:p>
        </w:tc>
        <w:tc>
          <w:tcPr>
            <w:tcW w:w="3082" w:type="dxa"/>
          </w:tcPr>
          <w:p w14:paraId="5E9DB156" w14:textId="416F002F" w:rsidR="00536393" w:rsidRPr="00FE7998" w:rsidRDefault="00275CE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="00536393"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67487163" w14:textId="55B78834" w:rsidR="00536393" w:rsidRDefault="00DE75D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%</w:t>
            </w:r>
          </w:p>
        </w:tc>
      </w:tr>
      <w:tr w:rsidR="00536393" w:rsidRPr="00FE7998" w14:paraId="6E465A1E" w14:textId="6132E351" w:rsidTr="00536393">
        <w:tc>
          <w:tcPr>
            <w:tcW w:w="3261" w:type="dxa"/>
          </w:tcPr>
          <w:p w14:paraId="0CD75811" w14:textId="77777777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 xml:space="preserve">                    Other</w:t>
            </w:r>
          </w:p>
        </w:tc>
        <w:tc>
          <w:tcPr>
            <w:tcW w:w="3082" w:type="dxa"/>
          </w:tcPr>
          <w:p w14:paraId="3C5A4643" w14:textId="38CA7249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1</w:t>
            </w:r>
            <w:r w:rsidR="00275CE7">
              <w:rPr>
                <w:rFonts w:ascii="Calibri" w:eastAsia="Calibri" w:hAnsi="Calibri" w:cs="Times New Roman"/>
              </w:rPr>
              <w:t>0</w:t>
            </w:r>
            <w:r w:rsidRPr="00FE7998">
              <w:rPr>
                <w:rFonts w:ascii="Calibri" w:eastAsia="Calibri" w:hAnsi="Calibri" w:cs="Times New Roman"/>
              </w:rPr>
              <w:t>%</w:t>
            </w:r>
          </w:p>
        </w:tc>
        <w:tc>
          <w:tcPr>
            <w:tcW w:w="2673" w:type="dxa"/>
          </w:tcPr>
          <w:p w14:paraId="78477A08" w14:textId="2C94160E" w:rsidR="00536393" w:rsidRPr="00FE7998" w:rsidRDefault="00DE75D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%</w:t>
            </w:r>
          </w:p>
        </w:tc>
      </w:tr>
      <w:tr w:rsidR="00536393" w:rsidRPr="00FE7998" w14:paraId="2F43FBFE" w14:textId="69217C6A" w:rsidTr="00536393">
        <w:tc>
          <w:tcPr>
            <w:tcW w:w="3261" w:type="dxa"/>
          </w:tcPr>
          <w:p w14:paraId="1BFC32AD" w14:textId="58AEC5B3" w:rsidR="00536393" w:rsidRPr="00FE7998" w:rsidRDefault="00DB6451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  <w:b/>
              </w:rPr>
              <w:t>Synovitis (</w:t>
            </w:r>
            <w:r w:rsidR="00536393" w:rsidRPr="00FE7998">
              <w:rPr>
                <w:rFonts w:ascii="Calibri" w:eastAsia="Calibri" w:hAnsi="Calibri" w:cs="Times New Roman"/>
              </w:rPr>
              <w:t>MEAN +/- SD)</w:t>
            </w:r>
          </w:p>
        </w:tc>
        <w:tc>
          <w:tcPr>
            <w:tcW w:w="3082" w:type="dxa"/>
          </w:tcPr>
          <w:p w14:paraId="3530E167" w14:textId="38ED3212" w:rsidR="00536393" w:rsidRPr="00FE7998" w:rsidRDefault="00536393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75.</w:t>
            </w:r>
            <w:r w:rsidR="009E1EF2">
              <w:rPr>
                <w:rFonts w:ascii="Calibri" w:eastAsia="Calibri" w:hAnsi="Calibri" w:cs="Times New Roman"/>
              </w:rPr>
              <w:t>6</w:t>
            </w:r>
            <w:r w:rsidRPr="00FE7998">
              <w:rPr>
                <w:rFonts w:ascii="Calibri" w:eastAsia="Calibri" w:hAnsi="Calibri" w:cs="Times New Roman"/>
              </w:rPr>
              <w:t xml:space="preserve"> (+/- </w:t>
            </w:r>
            <w:r w:rsidR="009E1EF2">
              <w:rPr>
                <w:rFonts w:ascii="Calibri" w:eastAsia="Calibri" w:hAnsi="Calibri" w:cs="Times New Roman"/>
              </w:rPr>
              <w:t>11.4</w:t>
            </w:r>
            <w:r w:rsidRPr="00FE799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673" w:type="dxa"/>
          </w:tcPr>
          <w:p w14:paraId="44AEE3EC" w14:textId="03854F9F" w:rsidR="00536393" w:rsidRPr="00FE7998" w:rsidRDefault="007C2E37" w:rsidP="000E5439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4(+/- 13.9)</w:t>
            </w:r>
          </w:p>
        </w:tc>
      </w:tr>
      <w:tr w:rsidR="00536393" w:rsidRPr="00FE7998" w14:paraId="63F3FF1C" w14:textId="046AA06A" w:rsidTr="00536393">
        <w:tc>
          <w:tcPr>
            <w:tcW w:w="3261" w:type="dxa"/>
          </w:tcPr>
          <w:p w14:paraId="5E27155D" w14:textId="77777777" w:rsidR="00536393" w:rsidRPr="00FE7998" w:rsidRDefault="00536393" w:rsidP="00D9140A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  <w:b/>
              </w:rPr>
              <w:t>DAS28</w:t>
            </w:r>
            <w:r w:rsidRPr="00FE7998">
              <w:rPr>
                <w:rFonts w:ascii="Calibri" w:eastAsia="Calibri" w:hAnsi="Calibri" w:cs="Times New Roman"/>
              </w:rPr>
              <w:t xml:space="preserve"> (MEAN +/- SD)</w:t>
            </w:r>
          </w:p>
        </w:tc>
        <w:tc>
          <w:tcPr>
            <w:tcW w:w="3082" w:type="dxa"/>
          </w:tcPr>
          <w:p w14:paraId="1C6B85AD" w14:textId="59DC4C56" w:rsidR="00536393" w:rsidRPr="00FE7998" w:rsidRDefault="00536393" w:rsidP="00D9140A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FE7998">
              <w:rPr>
                <w:rFonts w:ascii="Calibri" w:eastAsia="Calibri" w:hAnsi="Calibri" w:cs="Times New Roman"/>
              </w:rPr>
              <w:t>3.7 (+/- 1.</w:t>
            </w:r>
            <w:r w:rsidR="00147D74">
              <w:rPr>
                <w:rFonts w:ascii="Calibri" w:eastAsia="Calibri" w:hAnsi="Calibri" w:cs="Times New Roman"/>
              </w:rPr>
              <w:t>2</w:t>
            </w:r>
            <w:r w:rsidRPr="00FE799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673" w:type="dxa"/>
          </w:tcPr>
          <w:p w14:paraId="0998C785" w14:textId="7F9B6E97" w:rsidR="00536393" w:rsidRPr="00FE7998" w:rsidRDefault="007C2E37" w:rsidP="00D9140A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6 (+/- 0.8)</w:t>
            </w:r>
          </w:p>
        </w:tc>
      </w:tr>
    </w:tbl>
    <w:p w14:paraId="228EB708" w14:textId="77777777" w:rsidR="006A6D20" w:rsidRDefault="006A6D20"/>
    <w:sectPr w:rsidR="006A6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40A"/>
    <w:rsid w:val="00147D74"/>
    <w:rsid w:val="00275CE7"/>
    <w:rsid w:val="003A5D11"/>
    <w:rsid w:val="00536393"/>
    <w:rsid w:val="00664A1A"/>
    <w:rsid w:val="006978E0"/>
    <w:rsid w:val="006A6D20"/>
    <w:rsid w:val="007C2E37"/>
    <w:rsid w:val="009E1EF2"/>
    <w:rsid w:val="00AD6267"/>
    <w:rsid w:val="00C37479"/>
    <w:rsid w:val="00D9140A"/>
    <w:rsid w:val="00DB6451"/>
    <w:rsid w:val="00DE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C6F89"/>
  <w15:chartTrackingRefBased/>
  <w15:docId w15:val="{6F813E3A-496F-42CD-BB3A-A28CC7079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9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4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40A"/>
    <w:rPr>
      <w:sz w:val="20"/>
      <w:szCs w:val="20"/>
    </w:rPr>
  </w:style>
  <w:style w:type="table" w:styleId="TableGrid">
    <w:name w:val="Table Grid"/>
    <w:basedOn w:val="TableNormal"/>
    <w:uiPriority w:val="39"/>
    <w:rsid w:val="00D9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</dc:creator>
  <cp:keywords/>
  <dc:description/>
  <cp:lastModifiedBy>Mary Canavan</cp:lastModifiedBy>
  <cp:revision>11</cp:revision>
  <dcterms:created xsi:type="dcterms:W3CDTF">2021-07-21T11:08:00Z</dcterms:created>
  <dcterms:modified xsi:type="dcterms:W3CDTF">2021-08-31T11:33:00Z</dcterms:modified>
</cp:coreProperties>
</file>